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2B2" w:rsidRDefault="00D5259A">
      <w:pPr>
        <w:pStyle w:val="Heading1"/>
      </w:pPr>
      <w:bookmarkStart w:id="0" w:name="cheers-2022-checklist"/>
      <w:r>
        <w:t>Table 1.</w:t>
      </w:r>
      <w:bookmarkStart w:id="1" w:name="_GoBack"/>
      <w:bookmarkEnd w:id="1"/>
      <w:r>
        <w:t xml:space="preserve"> </w:t>
      </w:r>
      <w:r w:rsidR="009E1B1D"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86"/>
        <w:gridCol w:w="465"/>
        <w:gridCol w:w="4352"/>
        <w:gridCol w:w="1937"/>
      </w:tblGrid>
      <w:tr w:rsidR="004042B2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</w:tr>
      <w:tr w:rsidR="004042B2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itle page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</w:tr>
      <w:tr w:rsidR="004042B2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Abstract section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introduction section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Model overview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Model overview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Model overview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Description of interventions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cost input parameters Paragraph 1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Model overview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cost input parameters Paragraph 1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Effectiveness of intervention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/ Effectiveness of intervention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/ Effectiveness of intervention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cost input parameters Paragraph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Section/ cost input parameters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Model overview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Data analysis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t applicable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ection/ Sensitivity analysis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t applicable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 section /  Table 1 and 2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sults section/ Table 3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sults section/ Sensitivity analysis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t applicable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 section/  paragraph 11 to 14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4042B2">
            <w:pPr>
              <w:spacing w:before="100" w:after="100"/>
              <w:ind w:left="100" w:right="100"/>
              <w:jc w:val="center"/>
            </w:pP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claration / Funding </w:t>
            </w:r>
          </w:p>
        </w:tc>
      </w:tr>
      <w:tr w:rsidR="004042B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042B2" w:rsidRDefault="009E1B1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claration /Conflicts of interest</w:t>
            </w:r>
          </w:p>
        </w:tc>
      </w:tr>
    </w:tbl>
    <w:p w:rsidR="004042B2" w:rsidRDefault="009E1B1D">
      <w:pPr>
        <w:pStyle w:val="FirstParagraph"/>
      </w:pPr>
      <w:r>
        <w:t> </w:t>
      </w:r>
    </w:p>
    <w:p w:rsidR="004042B2" w:rsidRDefault="009E1B1D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4042B2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20C7" w:rsidRDefault="00F020C7">
      <w:pPr>
        <w:spacing w:after="0"/>
      </w:pPr>
      <w:r>
        <w:separator/>
      </w:r>
    </w:p>
  </w:endnote>
  <w:endnote w:type="continuationSeparator" w:id="0">
    <w:p w:rsidR="00F020C7" w:rsidRDefault="00F020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7A3" w:rsidRDefault="009E1B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25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37A3" w:rsidRDefault="00F020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20C7" w:rsidRDefault="00F020C7">
      <w:r>
        <w:separator/>
      </w:r>
    </w:p>
  </w:footnote>
  <w:footnote w:type="continuationSeparator" w:id="0">
    <w:p w:rsidR="00F020C7" w:rsidRDefault="00F020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13BEC4B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2B2"/>
    <w:rsid w:val="004042B2"/>
    <w:rsid w:val="00966A2E"/>
    <w:rsid w:val="009E1B1D"/>
    <w:rsid w:val="00D5259A"/>
    <w:rsid w:val="00F020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3D52E"/>
  <w15:docId w15:val="{C8914B0A-BC0D-4750-A892-B6A17D214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9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bdi Gari</dc:creator>
  <cp:keywords/>
  <cp:lastModifiedBy>Abdi Gari</cp:lastModifiedBy>
  <cp:revision>2</cp:revision>
  <dcterms:created xsi:type="dcterms:W3CDTF">2026-06-08T19:43:00Z</dcterms:created>
  <dcterms:modified xsi:type="dcterms:W3CDTF">2026-06-08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